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9EED74" w14:textId="77777777" w:rsidR="009106E2" w:rsidRDefault="009106E2" w:rsidP="009106E2">
      <w:pPr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Author contributions </w:t>
      </w:r>
    </w:p>
    <w:p w14:paraId="2B08470B" w14:textId="77777777" w:rsidR="009106E2" w:rsidRDefault="009106E2" w:rsidP="009106E2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bookmarkStart w:id="0" w:name="_Hlk106002301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Hao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Wu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W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nxu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Huang and Dan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Ohtan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Wang</w:t>
      </w:r>
      <w:bookmarkEnd w:id="0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conceived the work. Hao Wu participated in the design and implementation of the experiment. Hao Wu, Ying Li, Qian Zhang,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anxun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Wang, Wenyu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Xiu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Yujie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Deng,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Pu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Xu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carried out data processing and analysis. Hao Wu,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Wanxu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Huang and Dan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Ohtan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Wang wrote and modified paper. All authors discussed and approved the manuscript.</w:t>
      </w:r>
    </w:p>
    <w:p w14:paraId="07BFE2F2" w14:textId="77777777" w:rsidR="006427F3" w:rsidRDefault="006427F3"/>
    <w:sectPr w:rsidR="006427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DA2805" w14:textId="77777777" w:rsidR="002B21AB" w:rsidRDefault="002B21AB" w:rsidP="009106E2">
      <w:r>
        <w:separator/>
      </w:r>
    </w:p>
  </w:endnote>
  <w:endnote w:type="continuationSeparator" w:id="0">
    <w:p w14:paraId="0CC8404B" w14:textId="77777777" w:rsidR="002B21AB" w:rsidRDefault="002B21AB" w:rsidP="009106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1D3528" w14:textId="77777777" w:rsidR="002B21AB" w:rsidRDefault="002B21AB" w:rsidP="009106E2">
      <w:r>
        <w:separator/>
      </w:r>
    </w:p>
  </w:footnote>
  <w:footnote w:type="continuationSeparator" w:id="0">
    <w:p w14:paraId="1CD02C9C" w14:textId="77777777" w:rsidR="002B21AB" w:rsidRDefault="002B21AB" w:rsidP="009106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F67"/>
    <w:rsid w:val="002B21AB"/>
    <w:rsid w:val="006427F3"/>
    <w:rsid w:val="00711F67"/>
    <w:rsid w:val="00910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69DC011-BCCE-4B09-B57B-4C8CEE9B1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06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06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06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06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06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浩</dc:creator>
  <cp:keywords/>
  <dc:description/>
  <cp:lastModifiedBy>吴 浩</cp:lastModifiedBy>
  <cp:revision>2</cp:revision>
  <dcterms:created xsi:type="dcterms:W3CDTF">2023-01-04T09:06:00Z</dcterms:created>
  <dcterms:modified xsi:type="dcterms:W3CDTF">2023-01-04T09:07:00Z</dcterms:modified>
</cp:coreProperties>
</file>